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83EF0" w14:textId="77777777" w:rsidR="002A6241" w:rsidRPr="00B27324" w:rsidRDefault="002A6241" w:rsidP="002A6241">
      <w:pPr>
        <w:spacing w:line="480" w:lineRule="auto"/>
      </w:pPr>
    </w:p>
    <w:p w14:paraId="52F34831" w14:textId="2361ED41" w:rsidR="002A6241" w:rsidRPr="00B27324" w:rsidRDefault="002A6241" w:rsidP="002A6241">
      <w:pPr>
        <w:spacing w:line="280" w:lineRule="exact"/>
        <w:ind w:left="100"/>
        <w:rPr>
          <w:rFonts w:ascii="Calibri" w:eastAsia="Calibri" w:hAnsi="Calibri" w:cs="Calibri"/>
        </w:rPr>
      </w:pPr>
      <w:r w:rsidRPr="00B27324">
        <w:rPr>
          <w:rFonts w:ascii="Calibri" w:eastAsia="Calibri" w:hAnsi="Calibri" w:cs="Calibri"/>
          <w:position w:val="-3"/>
        </w:rPr>
        <w:t xml:space="preserve">Table A. Results for rating scales commonly used to detect certain conditions for </w:t>
      </w:r>
      <w:r w:rsidR="009C3A35">
        <w:rPr>
          <w:rFonts w:ascii="Calibri" w:eastAsia="Calibri" w:hAnsi="Calibri" w:cs="Calibri"/>
          <w:position w:val="-3"/>
        </w:rPr>
        <w:t xml:space="preserve">cognitive impairment, </w:t>
      </w:r>
      <w:r w:rsidRPr="00B27324">
        <w:rPr>
          <w:rFonts w:ascii="Calibri" w:eastAsia="Calibri" w:hAnsi="Calibri" w:cs="Calibri"/>
          <w:position w:val="-3"/>
        </w:rPr>
        <w:t>delirium, dementia,</w:t>
      </w:r>
      <w:r w:rsidRPr="00B27324">
        <w:rPr>
          <w:rFonts w:ascii="Calibri" w:eastAsia="Calibri" w:hAnsi="Calibri" w:cs="Calibri"/>
        </w:rPr>
        <w:t xml:space="preserve"> </w:t>
      </w:r>
      <w:proofErr w:type="gramStart"/>
      <w:r w:rsidRPr="00B27324">
        <w:rPr>
          <w:rFonts w:ascii="Calibri" w:eastAsia="Calibri" w:hAnsi="Calibri" w:cs="Calibri"/>
          <w:position w:val="-5"/>
        </w:rPr>
        <w:t>depression</w:t>
      </w:r>
      <w:proofErr w:type="gramEnd"/>
      <w:r w:rsidRPr="00B27324">
        <w:rPr>
          <w:rFonts w:ascii="Calibri" w:eastAsia="Calibri" w:hAnsi="Calibri" w:cs="Calibri"/>
          <w:position w:val="-5"/>
        </w:rPr>
        <w:t xml:space="preserve"> or none</w:t>
      </w:r>
    </w:p>
    <w:tbl>
      <w:tblPr>
        <w:tblW w:w="935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1"/>
        <w:gridCol w:w="2076"/>
        <w:gridCol w:w="1701"/>
        <w:gridCol w:w="1559"/>
        <w:gridCol w:w="1134"/>
      </w:tblGrid>
      <w:tr w:rsidR="002A6241" w:rsidRPr="00B27324" w14:paraId="2D17ABDC" w14:textId="77777777" w:rsidTr="000752D9">
        <w:trPr>
          <w:trHeight w:hRule="exact" w:val="289"/>
        </w:trPr>
        <w:tc>
          <w:tcPr>
            <w:tcW w:w="28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A2552D2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Rating Scale/Tool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4E72604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Condition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AA5E98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Pre - Correct</w:t>
            </w:r>
          </w:p>
          <w:p w14:paraId="2CFB995A" w14:textId="77777777" w:rsidR="002A6241" w:rsidRPr="00B27324" w:rsidRDefault="002A6241" w:rsidP="003E7DE2">
            <w:pPr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responses, n</w:t>
            </w:r>
          </w:p>
          <w:p w14:paraId="4B36EB02" w14:textId="77777777" w:rsidR="002A6241" w:rsidRPr="00B27324" w:rsidRDefault="002A6241" w:rsidP="003E7DE2">
            <w:pPr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4E29959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Post -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421BB34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P value*</w:t>
            </w:r>
          </w:p>
        </w:tc>
      </w:tr>
      <w:tr w:rsidR="002A6241" w:rsidRPr="00B27324" w14:paraId="04388241" w14:textId="77777777" w:rsidTr="000752D9">
        <w:trPr>
          <w:trHeight w:hRule="exact" w:val="269"/>
        </w:trPr>
        <w:tc>
          <w:tcPr>
            <w:tcW w:w="288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028D4F7" w14:textId="77777777" w:rsidR="002A6241" w:rsidRPr="00B27324" w:rsidRDefault="002A6241" w:rsidP="003E7DE2"/>
        </w:tc>
        <w:tc>
          <w:tcPr>
            <w:tcW w:w="20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97ECA7E" w14:textId="77777777" w:rsidR="002A6241" w:rsidRPr="00B27324" w:rsidRDefault="002A6241" w:rsidP="003E7DE2">
            <w:pPr>
              <w:spacing w:line="24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  <w:position w:val="1"/>
              </w:rPr>
              <w:t>used for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02B178B" w14:textId="77777777" w:rsidR="002A6241" w:rsidRPr="00B27324" w:rsidRDefault="002A6241" w:rsidP="003E7DE2"/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0331A92" w14:textId="77777777" w:rsidR="002A6241" w:rsidRPr="00B27324" w:rsidRDefault="002A6241" w:rsidP="003E7DE2">
            <w:pPr>
              <w:spacing w:line="24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  <w:position w:val="1"/>
              </w:rPr>
              <w:t>Correct</w:t>
            </w:r>
          </w:p>
        </w:tc>
        <w:tc>
          <w:tcPr>
            <w:tcW w:w="1134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38F1C2B" w14:textId="77777777" w:rsidR="002A6241" w:rsidRPr="00B27324" w:rsidRDefault="002A6241" w:rsidP="003E7DE2"/>
        </w:tc>
      </w:tr>
      <w:tr w:rsidR="002A6241" w:rsidRPr="00B27324" w14:paraId="4A60A903" w14:textId="77777777" w:rsidTr="000752D9">
        <w:trPr>
          <w:trHeight w:hRule="exact" w:val="269"/>
        </w:trPr>
        <w:tc>
          <w:tcPr>
            <w:tcW w:w="288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6E9A8EB" w14:textId="77777777" w:rsidR="002A6241" w:rsidRPr="00B27324" w:rsidRDefault="002A6241" w:rsidP="003E7DE2"/>
        </w:tc>
        <w:tc>
          <w:tcPr>
            <w:tcW w:w="20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D0206C7" w14:textId="77777777" w:rsidR="002A6241" w:rsidRPr="00B27324" w:rsidRDefault="002A6241" w:rsidP="003E7DE2"/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1CADE1A" w14:textId="77777777" w:rsidR="002A6241" w:rsidRPr="00B27324" w:rsidRDefault="002A6241" w:rsidP="003E7DE2"/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EB7752B" w14:textId="77777777" w:rsidR="002A6241" w:rsidRPr="00B27324" w:rsidRDefault="002A6241" w:rsidP="003E7DE2">
            <w:pPr>
              <w:spacing w:line="24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  <w:position w:val="1"/>
              </w:rPr>
              <w:t>responses, n</w:t>
            </w:r>
          </w:p>
        </w:tc>
        <w:tc>
          <w:tcPr>
            <w:tcW w:w="1134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F16D7C7" w14:textId="77777777" w:rsidR="002A6241" w:rsidRPr="00B27324" w:rsidRDefault="002A6241" w:rsidP="003E7DE2"/>
        </w:tc>
      </w:tr>
      <w:tr w:rsidR="002A6241" w:rsidRPr="00B27324" w14:paraId="5A786C6B" w14:textId="77777777" w:rsidTr="000752D9">
        <w:trPr>
          <w:trHeight w:hRule="exact" w:val="258"/>
        </w:trPr>
        <w:tc>
          <w:tcPr>
            <w:tcW w:w="288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0A902" w14:textId="77777777" w:rsidR="002A6241" w:rsidRPr="00B27324" w:rsidRDefault="002A6241" w:rsidP="003E7DE2"/>
        </w:tc>
        <w:tc>
          <w:tcPr>
            <w:tcW w:w="20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0B886" w14:textId="77777777" w:rsidR="002A6241" w:rsidRPr="00B27324" w:rsidRDefault="002A6241" w:rsidP="003E7DE2"/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3BDD3" w14:textId="77777777" w:rsidR="002A6241" w:rsidRPr="00B27324" w:rsidRDefault="002A6241" w:rsidP="003E7DE2"/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63CFE" w14:textId="77777777" w:rsidR="002A6241" w:rsidRPr="00B27324" w:rsidRDefault="002A6241" w:rsidP="003E7DE2">
            <w:pPr>
              <w:spacing w:line="24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  <w:position w:val="1"/>
              </w:rPr>
              <w:t>(%)</w:t>
            </w: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EA123" w14:textId="77777777" w:rsidR="002A6241" w:rsidRPr="00B27324" w:rsidRDefault="002A6241" w:rsidP="003E7DE2"/>
        </w:tc>
      </w:tr>
      <w:tr w:rsidR="002A6241" w:rsidRPr="00B27324" w14:paraId="6262EE50" w14:textId="77777777" w:rsidTr="000752D9">
        <w:trPr>
          <w:trHeight w:hRule="exact" w:val="289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8E42142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Mini Mental Stat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CC661B4" w14:textId="77777777" w:rsidR="002A6241" w:rsidRPr="00031A8F" w:rsidRDefault="00C2565C" w:rsidP="003E7DE2">
            <w:pPr>
              <w:spacing w:line="260" w:lineRule="exact"/>
              <w:ind w:left="103"/>
              <w:rPr>
                <w:rFonts w:ascii="Calibri" w:eastAsia="Calibri" w:hAnsi="Calibri" w:cs="Calibri"/>
                <w:sz w:val="20"/>
                <w:szCs w:val="20"/>
              </w:rPr>
            </w:pPr>
            <w:r w:rsidRPr="00031A8F">
              <w:rPr>
                <w:rFonts w:ascii="Calibri" w:eastAsia="Calibri" w:hAnsi="Calibri" w:cs="Calibri"/>
                <w:sz w:val="20"/>
                <w:szCs w:val="20"/>
              </w:rPr>
              <w:t>Cognitive impair</w:t>
            </w:r>
            <w:r w:rsidR="000752D9" w:rsidRPr="00031A8F">
              <w:rPr>
                <w:rFonts w:ascii="Calibri" w:eastAsia="Calibri" w:hAnsi="Calibri" w:cs="Calibri"/>
                <w:sz w:val="20"/>
                <w:szCs w:val="20"/>
              </w:rPr>
              <w:t xml:space="preserve">ment </w:t>
            </w:r>
            <w:r w:rsidR="00031A8F" w:rsidRPr="00031A8F">
              <w:rPr>
                <w:rFonts w:ascii="Calibri" w:eastAsia="Calibri" w:hAnsi="Calibri" w:cs="Calibri"/>
                <w:sz w:val="20"/>
                <w:szCs w:val="20"/>
              </w:rPr>
              <w:t>&amp;</w:t>
            </w:r>
          </w:p>
          <w:p w14:paraId="42DCB964" w14:textId="4624B28E" w:rsidR="00031A8F" w:rsidRPr="000752D9" w:rsidRDefault="00031A8F" w:rsidP="003E7DE2">
            <w:pPr>
              <w:spacing w:line="260" w:lineRule="exact"/>
              <w:ind w:left="10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d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8C1180E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6 (13.9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C4AC0D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2 (4.9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E0935D5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120</w:t>
            </w:r>
          </w:p>
        </w:tc>
      </w:tr>
      <w:tr w:rsidR="002A6241" w:rsidRPr="00B27324" w14:paraId="3C3B2ABD" w14:textId="77777777" w:rsidTr="000752D9">
        <w:trPr>
          <w:trHeight w:hRule="exact" w:val="1032"/>
        </w:trPr>
        <w:tc>
          <w:tcPr>
            <w:tcW w:w="28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D6D46" w14:textId="77777777" w:rsidR="002A6241" w:rsidRPr="00B27324" w:rsidRDefault="002A6241" w:rsidP="003E7DE2">
            <w:pPr>
              <w:spacing w:line="24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  <w:position w:val="1"/>
              </w:rPr>
              <w:t>Examination (MMSE)</w:t>
            </w:r>
          </w:p>
        </w:tc>
        <w:tc>
          <w:tcPr>
            <w:tcW w:w="20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5D3BA" w14:textId="5E625F18" w:rsidR="002A6241" w:rsidRPr="00B27324" w:rsidRDefault="00031A8F" w:rsidP="003E7DE2">
            <w:pPr>
              <w:spacing w:line="240" w:lineRule="exact"/>
              <w:ind w:left="10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mentia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82A03" w14:textId="77777777" w:rsidR="002A6241" w:rsidRPr="00B27324" w:rsidRDefault="002A6241" w:rsidP="003E7DE2"/>
        </w:tc>
        <w:tc>
          <w:tcPr>
            <w:tcW w:w="15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08BB6" w14:textId="77777777" w:rsidR="002A6241" w:rsidRPr="00B27324" w:rsidRDefault="002A6241" w:rsidP="003E7DE2"/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C8EB2" w14:textId="77777777" w:rsidR="002A6241" w:rsidRPr="00B27324" w:rsidRDefault="002A6241" w:rsidP="003E7DE2"/>
        </w:tc>
      </w:tr>
      <w:tr w:rsidR="002A6241" w:rsidRPr="00B27324" w14:paraId="092D3E32" w14:textId="77777777" w:rsidTr="000752D9">
        <w:trPr>
          <w:trHeight w:hRule="exact" w:val="279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379F7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Glasgow Coma Scale (GCS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AC262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018A6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64 (56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E531F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22 (57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7BCA7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892</w:t>
            </w:r>
          </w:p>
        </w:tc>
      </w:tr>
      <w:tr w:rsidR="002A6241" w:rsidRPr="00B27324" w14:paraId="74112564" w14:textId="77777777" w:rsidTr="000752D9">
        <w:trPr>
          <w:trHeight w:hRule="exact" w:val="279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7AA61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Delirium Rating Scale (DRS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01724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Delir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499FF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08 (93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47DE9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40 (97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F4F48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363</w:t>
            </w:r>
          </w:p>
        </w:tc>
      </w:tr>
      <w:tr w:rsidR="002A6241" w:rsidRPr="00B27324" w14:paraId="1392A4D5" w14:textId="77777777" w:rsidTr="000752D9">
        <w:trPr>
          <w:trHeight w:hRule="exact" w:val="289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0D45BEC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Alcohol Withdrawal Scal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DD74A77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Delirium &amp;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750C059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94 (81.0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EFFFC1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7 (92.5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5337EC2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088</w:t>
            </w:r>
          </w:p>
        </w:tc>
      </w:tr>
      <w:tr w:rsidR="002A6241" w:rsidRPr="00B27324" w14:paraId="6ED2768E" w14:textId="77777777" w:rsidTr="000752D9">
        <w:trPr>
          <w:trHeight w:hRule="exact" w:val="258"/>
        </w:trPr>
        <w:tc>
          <w:tcPr>
            <w:tcW w:w="28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A365F" w14:textId="77777777" w:rsidR="002A6241" w:rsidRPr="00B27324" w:rsidRDefault="002A6241" w:rsidP="003E7DE2">
            <w:pPr>
              <w:spacing w:line="24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  <w:position w:val="1"/>
              </w:rPr>
              <w:t>(AWS)</w:t>
            </w:r>
          </w:p>
        </w:tc>
        <w:tc>
          <w:tcPr>
            <w:tcW w:w="20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4E728" w14:textId="77777777" w:rsidR="002A6241" w:rsidRPr="00B27324" w:rsidRDefault="002A6241" w:rsidP="003E7DE2">
            <w:pPr>
              <w:spacing w:line="24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position w:val="1"/>
              </w:rPr>
              <w:t>None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49AC2" w14:textId="77777777" w:rsidR="002A6241" w:rsidRPr="00B27324" w:rsidRDefault="002A6241" w:rsidP="003E7DE2"/>
        </w:tc>
        <w:tc>
          <w:tcPr>
            <w:tcW w:w="15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1EB48" w14:textId="77777777" w:rsidR="002A6241" w:rsidRPr="00B27324" w:rsidRDefault="002A6241" w:rsidP="003E7DE2"/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BE4BA" w14:textId="77777777" w:rsidR="002A6241" w:rsidRPr="00B27324" w:rsidRDefault="002A6241" w:rsidP="003E7DE2"/>
        </w:tc>
      </w:tr>
      <w:tr w:rsidR="002A6241" w:rsidRPr="00B27324" w14:paraId="0E7A0805" w14:textId="77777777" w:rsidTr="000752D9">
        <w:trPr>
          <w:trHeight w:hRule="exact" w:val="289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B1B2543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Confusion Assessment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B712F90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Deliriu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3A984E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49 (41.9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F1BEE1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21 (52.5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F348FB6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243</w:t>
            </w:r>
          </w:p>
        </w:tc>
      </w:tr>
      <w:tr w:rsidR="002A6241" w:rsidRPr="00B27324" w14:paraId="2BE5ABD3" w14:textId="77777777" w:rsidTr="000752D9">
        <w:trPr>
          <w:trHeight w:hRule="exact" w:val="258"/>
        </w:trPr>
        <w:tc>
          <w:tcPr>
            <w:tcW w:w="28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2658E" w14:textId="77777777" w:rsidR="002A6241" w:rsidRPr="00B27324" w:rsidRDefault="002A6241" w:rsidP="003E7DE2">
            <w:pPr>
              <w:spacing w:line="24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  <w:position w:val="1"/>
              </w:rPr>
              <w:t>Method (CAM)</w:t>
            </w:r>
          </w:p>
        </w:tc>
        <w:tc>
          <w:tcPr>
            <w:tcW w:w="20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EEC33" w14:textId="77777777" w:rsidR="002A6241" w:rsidRPr="00B27324" w:rsidRDefault="002A6241" w:rsidP="003E7DE2"/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844DB" w14:textId="77777777" w:rsidR="002A6241" w:rsidRPr="00B27324" w:rsidRDefault="002A6241" w:rsidP="003E7DE2"/>
        </w:tc>
        <w:tc>
          <w:tcPr>
            <w:tcW w:w="15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667B8" w14:textId="77777777" w:rsidR="002A6241" w:rsidRPr="00B27324" w:rsidRDefault="002A6241" w:rsidP="003E7DE2"/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5AF60" w14:textId="77777777" w:rsidR="002A6241" w:rsidRPr="00B27324" w:rsidRDefault="002A6241" w:rsidP="003E7DE2"/>
        </w:tc>
      </w:tr>
      <w:tr w:rsidR="002A6241" w:rsidRPr="00B27324" w14:paraId="20487723" w14:textId="77777777" w:rsidTr="000752D9">
        <w:trPr>
          <w:trHeight w:hRule="exact" w:val="279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D8F1A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Beck’s Depression Inventory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79CEE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Depres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C310C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04 (90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28A5B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9 (97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2753C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150</w:t>
            </w:r>
          </w:p>
        </w:tc>
      </w:tr>
      <w:tr w:rsidR="002A6241" w:rsidRPr="00B27324" w14:paraId="4718DE9F" w14:textId="77777777" w:rsidTr="000752D9">
        <w:trPr>
          <w:trHeight w:hRule="exact" w:val="279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F2DCB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Braden Scal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C8170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E8479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06 (91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CE72E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8 (92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DA5A8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795</w:t>
            </w:r>
          </w:p>
        </w:tc>
      </w:tr>
      <w:tr w:rsidR="002A6241" w:rsidRPr="00B27324" w14:paraId="5B3278F8" w14:textId="77777777" w:rsidTr="000752D9">
        <w:trPr>
          <w:trHeight w:hRule="exact" w:val="279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14345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4AT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E68D0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Delir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7B6A0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6 (36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5E167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6 (47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51EFC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253</w:t>
            </w:r>
          </w:p>
        </w:tc>
      </w:tr>
      <w:tr w:rsidR="002A6241" w:rsidRPr="00B27324" w14:paraId="70ACF771" w14:textId="77777777" w:rsidTr="000752D9">
        <w:trPr>
          <w:trHeight w:hRule="exact" w:val="289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A57B09D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Montreal Cognitive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11F4DCD" w14:textId="5DA71C4F" w:rsidR="002A6241" w:rsidRPr="00B27324" w:rsidRDefault="00B025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ognitive impairment  </w:t>
            </w:r>
            <w:r w:rsidR="002A6241" w:rsidRPr="00B27324">
              <w:rPr>
                <w:rFonts w:ascii="Calibri" w:eastAsia="Calibri" w:hAnsi="Calibri" w:cs="Calibri"/>
              </w:rPr>
              <w:t>Dementi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F8985A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84 (74.3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F9773C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7 (92.5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5FF7AA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0.015</w:t>
            </w:r>
          </w:p>
        </w:tc>
      </w:tr>
      <w:tr w:rsidR="002A6241" w:rsidRPr="00B27324" w14:paraId="40AA8CB3" w14:textId="77777777" w:rsidTr="000752D9">
        <w:trPr>
          <w:trHeight w:hRule="exact" w:val="258"/>
        </w:trPr>
        <w:tc>
          <w:tcPr>
            <w:tcW w:w="28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D9D37" w14:textId="77777777" w:rsidR="002A6241" w:rsidRPr="00B27324" w:rsidRDefault="002A6241" w:rsidP="003E7DE2">
            <w:pPr>
              <w:spacing w:line="24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  <w:position w:val="1"/>
              </w:rPr>
              <w:t>Assessment (</w:t>
            </w:r>
            <w:proofErr w:type="spellStart"/>
            <w:r w:rsidRPr="00B27324">
              <w:rPr>
                <w:rFonts w:ascii="Calibri" w:eastAsia="Calibri" w:hAnsi="Calibri" w:cs="Calibri"/>
                <w:b/>
                <w:position w:val="1"/>
              </w:rPr>
              <w:t>MoCA</w:t>
            </w:r>
            <w:proofErr w:type="spellEnd"/>
            <w:r w:rsidRPr="00B27324">
              <w:rPr>
                <w:rFonts w:ascii="Calibri" w:eastAsia="Calibri" w:hAnsi="Calibri" w:cs="Calibri"/>
                <w:b/>
                <w:position w:val="1"/>
              </w:rPr>
              <w:t>)</w:t>
            </w:r>
          </w:p>
        </w:tc>
        <w:tc>
          <w:tcPr>
            <w:tcW w:w="20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527DD" w14:textId="77777777" w:rsidR="002A6241" w:rsidRPr="00B27324" w:rsidRDefault="002A6241" w:rsidP="003E7DE2"/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71DCD" w14:textId="77777777" w:rsidR="002A6241" w:rsidRPr="00B27324" w:rsidRDefault="002A6241" w:rsidP="003E7DE2"/>
        </w:tc>
        <w:tc>
          <w:tcPr>
            <w:tcW w:w="15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3D7B" w14:textId="77777777" w:rsidR="002A6241" w:rsidRPr="00B27324" w:rsidRDefault="002A6241" w:rsidP="003E7DE2"/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662D7" w14:textId="77777777" w:rsidR="002A6241" w:rsidRPr="00B27324" w:rsidRDefault="002A6241" w:rsidP="003E7DE2"/>
        </w:tc>
      </w:tr>
      <w:tr w:rsidR="002A6241" w:rsidRPr="00B27324" w14:paraId="4665DC83" w14:textId="77777777" w:rsidTr="000752D9">
        <w:trPr>
          <w:trHeight w:hRule="exact" w:val="289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9E48A83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Abbreviated Mental Test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A2BB79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Dementi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0FF02C6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50 (43.9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1A3C78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22 (55.0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38EBFED" w14:textId="77777777" w:rsidR="002A6241" w:rsidRPr="00B27324" w:rsidRDefault="002A6241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224</w:t>
            </w:r>
          </w:p>
        </w:tc>
      </w:tr>
      <w:tr w:rsidR="002A6241" w:rsidRPr="00B27324" w14:paraId="6B705B6D" w14:textId="77777777" w:rsidTr="000752D9">
        <w:trPr>
          <w:trHeight w:hRule="exact" w:val="258"/>
        </w:trPr>
        <w:tc>
          <w:tcPr>
            <w:tcW w:w="28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95958" w14:textId="77777777" w:rsidR="002A6241" w:rsidRPr="00B27324" w:rsidRDefault="002A6241" w:rsidP="003E7DE2">
            <w:pPr>
              <w:spacing w:line="24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  <w:position w:val="1"/>
              </w:rPr>
              <w:t>(AMT)</w:t>
            </w:r>
          </w:p>
        </w:tc>
        <w:tc>
          <w:tcPr>
            <w:tcW w:w="20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550F2" w14:textId="77777777" w:rsidR="002A6241" w:rsidRPr="00B27324" w:rsidRDefault="002A6241" w:rsidP="003E7DE2"/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F34CC" w14:textId="77777777" w:rsidR="002A6241" w:rsidRPr="00B27324" w:rsidRDefault="002A6241" w:rsidP="003E7DE2"/>
        </w:tc>
        <w:tc>
          <w:tcPr>
            <w:tcW w:w="15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94AA1" w14:textId="77777777" w:rsidR="002A6241" w:rsidRPr="00B27324" w:rsidRDefault="002A6241" w:rsidP="003E7DE2"/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0D821" w14:textId="77777777" w:rsidR="002A6241" w:rsidRPr="00B27324" w:rsidRDefault="002A6241" w:rsidP="003E7DE2"/>
        </w:tc>
      </w:tr>
    </w:tbl>
    <w:p w14:paraId="50706519" w14:textId="77777777" w:rsidR="002A6241" w:rsidRPr="00B27324" w:rsidRDefault="002A6241" w:rsidP="002A6241">
      <w:pPr>
        <w:spacing w:line="480" w:lineRule="auto"/>
        <w:rPr>
          <w:rFonts w:ascii="Calibri" w:eastAsia="Calibri" w:hAnsi="Calibri" w:cs="Calibri"/>
          <w:position w:val="-1"/>
        </w:rPr>
      </w:pPr>
      <w:r w:rsidRPr="00B27324">
        <w:rPr>
          <w:rFonts w:ascii="Calibri" w:eastAsia="Calibri" w:hAnsi="Calibri" w:cs="Calibri"/>
          <w:position w:val="-1"/>
        </w:rPr>
        <w:t>*Chi square test</w:t>
      </w:r>
    </w:p>
    <w:p w14:paraId="6F16B3AE" w14:textId="77777777" w:rsidR="001539C1" w:rsidRDefault="001539C1"/>
    <w:sectPr w:rsidR="00153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241"/>
    <w:rsid w:val="00031A8F"/>
    <w:rsid w:val="000752D9"/>
    <w:rsid w:val="001539C1"/>
    <w:rsid w:val="002A6241"/>
    <w:rsid w:val="00567933"/>
    <w:rsid w:val="009C3A35"/>
    <w:rsid w:val="00B0259D"/>
    <w:rsid w:val="00C2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46683"/>
  <w15:chartTrackingRefBased/>
  <w15:docId w15:val="{F7EDB6A9-31E3-41EB-9D54-0D28FD06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2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2</Characters>
  <Application>Microsoft Office Word</Application>
  <DocSecurity>4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 EWENS</dc:creator>
  <cp:keywords/>
  <dc:description/>
  <cp:lastModifiedBy>Bev EWENS</cp:lastModifiedBy>
  <cp:revision>2</cp:revision>
  <dcterms:created xsi:type="dcterms:W3CDTF">2021-06-16T05:15:00Z</dcterms:created>
  <dcterms:modified xsi:type="dcterms:W3CDTF">2021-06-16T05:15:00Z</dcterms:modified>
</cp:coreProperties>
</file>